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107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579"/>
        <w:gridCol w:w="830"/>
        <w:gridCol w:w="1329"/>
        <w:gridCol w:w="1361"/>
        <w:gridCol w:w="1277"/>
        <w:gridCol w:w="1731"/>
      </w:tblGrid>
      <w:tr w:rsidR="00285C5B" w:rsidRPr="00497F43" w14:paraId="3F0432E2" w14:textId="77777777">
        <w:trPr>
          <w:trHeight w:val="90"/>
        </w:trPr>
        <w:tc>
          <w:tcPr>
            <w:tcW w:w="81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21EC8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497F4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Supplementary Table </w:t>
            </w:r>
            <w:proofErr w:type="gramStart"/>
            <w:r w:rsidRPr="00497F4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1.</w:t>
            </w: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he</w:t>
            </w:r>
            <w:proofErr w:type="gramEnd"/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AUC, best threshold, sensitivity, and specificity of lipid parameters in identifying T2DM</w:t>
            </w:r>
          </w:p>
        </w:tc>
      </w:tr>
      <w:tr w:rsidR="00285C5B" w:rsidRPr="00497F43" w14:paraId="39CBE53A" w14:textId="77777777">
        <w:trPr>
          <w:trHeight w:val="90"/>
        </w:trPr>
        <w:tc>
          <w:tcPr>
            <w:tcW w:w="157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15E77684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83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48347416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UC</w:t>
            </w:r>
          </w:p>
        </w:tc>
        <w:tc>
          <w:tcPr>
            <w:tcW w:w="132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295BAB6D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ensitivity</w:t>
            </w:r>
          </w:p>
        </w:tc>
        <w:tc>
          <w:tcPr>
            <w:tcW w:w="136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1CE75EC8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pecificity</w:t>
            </w:r>
          </w:p>
        </w:tc>
        <w:tc>
          <w:tcPr>
            <w:tcW w:w="127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647CD454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Best threshold</w:t>
            </w:r>
          </w:p>
        </w:tc>
        <w:tc>
          <w:tcPr>
            <w:tcW w:w="173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01B52174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497F43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 w:rsidRPr="00497F4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 classification</w:t>
            </w:r>
          </w:p>
        </w:tc>
      </w:tr>
      <w:tr w:rsidR="00285C5B" w:rsidRPr="00497F43" w14:paraId="5475F114" w14:textId="77777777">
        <w:trPr>
          <w:trHeight w:val="90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FD61B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DL-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E3C27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7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7D3C9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6CFBE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4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4BEF0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B3926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497F43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Poor</w:t>
            </w:r>
          </w:p>
        </w:tc>
      </w:tr>
      <w:tr w:rsidR="00285C5B" w:rsidRPr="00497F43" w14:paraId="045EEDDC" w14:textId="77777777">
        <w:trPr>
          <w:trHeight w:val="90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A55CD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FC275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3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CA343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F4E99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3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4BB36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2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88D87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497F43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Fair</w:t>
            </w:r>
          </w:p>
        </w:tc>
      </w:tr>
      <w:tr w:rsidR="00285C5B" w:rsidRPr="00497F43" w14:paraId="55EC2612" w14:textId="77777777">
        <w:trPr>
          <w:trHeight w:val="90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BB7DB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DL-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4CD95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0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04EF8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7EB1F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1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03821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48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658FD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497F43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Fair</w:t>
            </w:r>
          </w:p>
        </w:tc>
      </w:tr>
      <w:tr w:rsidR="00285C5B" w:rsidRPr="00497F43" w14:paraId="72DB9688" w14:textId="77777777">
        <w:trPr>
          <w:trHeight w:val="90"/>
        </w:trPr>
        <w:tc>
          <w:tcPr>
            <w:tcW w:w="15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C31B75A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C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DEA6033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7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8CD15BB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6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AFE053F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5B3FB33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37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383DA92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497F43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Poor</w:t>
            </w:r>
          </w:p>
        </w:tc>
      </w:tr>
      <w:tr w:rsidR="00285C5B" w:rsidRPr="00497F43" w14:paraId="5B6F7C9E" w14:textId="77777777">
        <w:trPr>
          <w:trHeight w:val="90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68822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CI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6E86C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3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43790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2876F2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6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384D7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.84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0CCC7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497F43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Poor</w:t>
            </w:r>
          </w:p>
        </w:tc>
      </w:tr>
      <w:tr w:rsidR="00285C5B" w:rsidRPr="00497F43" w14:paraId="32377034" w14:textId="77777777">
        <w:trPr>
          <w:trHeight w:val="90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2CE2C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IP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FF64A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3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3D717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F50F1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6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3E908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00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27FA0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497F43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Fair</w:t>
            </w:r>
          </w:p>
        </w:tc>
      </w:tr>
      <w:tr w:rsidR="00285C5B" w:rsidRPr="00497F43" w14:paraId="087485E1" w14:textId="77777777">
        <w:trPr>
          <w:trHeight w:val="90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31AC1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n-HDL-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0561A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5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D84DF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874A4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1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B17FD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0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85F7B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497F43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Poor</w:t>
            </w:r>
          </w:p>
        </w:tc>
      </w:tr>
      <w:tr w:rsidR="00285C5B" w:rsidRPr="00497F43" w14:paraId="2396C41F" w14:textId="77777777">
        <w:trPr>
          <w:trHeight w:val="90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94C98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RI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6F490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0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5B7CB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FE6FC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B258A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26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E0AA2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497F43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Poor</w:t>
            </w:r>
          </w:p>
        </w:tc>
      </w:tr>
      <w:tr w:rsidR="00285C5B" w:rsidRPr="00497F43" w14:paraId="4A3481A5" w14:textId="77777777">
        <w:trPr>
          <w:trHeight w:val="90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384EB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RII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58482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4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46CD9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939AE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6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942E6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9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920C3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497F43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Poor</w:t>
            </w:r>
          </w:p>
        </w:tc>
      </w:tr>
      <w:tr w:rsidR="00285C5B" w:rsidRPr="00497F43" w14:paraId="26342D64" w14:textId="77777777">
        <w:trPr>
          <w:trHeight w:val="90"/>
        </w:trPr>
        <w:tc>
          <w:tcPr>
            <w:tcW w:w="15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15DBA6C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C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357856E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3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0D72A73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C4044E9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523F380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12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100DB22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497F43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Fair</w:t>
            </w:r>
          </w:p>
        </w:tc>
      </w:tr>
      <w:tr w:rsidR="00285C5B" w:rsidRPr="00497F43" w14:paraId="0D55CBC6" w14:textId="77777777">
        <w:trPr>
          <w:trHeight w:val="634"/>
        </w:trPr>
        <w:tc>
          <w:tcPr>
            <w:tcW w:w="63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CD7EA" w14:textId="77777777" w:rsidR="00285C5B" w:rsidRPr="00497F43" w:rsidRDefault="0000000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97F43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AUC</w:t>
            </w:r>
            <w:r w:rsidRPr="00497F43"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:</w:t>
            </w:r>
            <w:r w:rsidRPr="00497F43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area</w:t>
            </w:r>
            <w:proofErr w:type="spellEnd"/>
            <w:proofErr w:type="gramEnd"/>
            <w:r w:rsidRPr="00497F43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under the receiver operating characteristic curv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47803" w14:textId="77777777" w:rsidR="00285C5B" w:rsidRPr="00497F43" w:rsidRDefault="00285C5B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85C5B" w:rsidRPr="00497F43" w14:paraId="42F0DBE2" w14:textId="77777777">
        <w:trPr>
          <w:trHeight w:val="90"/>
        </w:trPr>
        <w:tc>
          <w:tcPr>
            <w:tcW w:w="81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0412B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497F4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Supplementary Table </w:t>
            </w:r>
            <w:proofErr w:type="gramStart"/>
            <w:r w:rsidRPr="00497F4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2.</w:t>
            </w: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he</w:t>
            </w:r>
            <w:proofErr w:type="gramEnd"/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AUC, best threshold, sensitivity, and specificity of lipid parameters in identifying pre-DM</w:t>
            </w:r>
          </w:p>
        </w:tc>
      </w:tr>
      <w:tr w:rsidR="00285C5B" w:rsidRPr="00497F43" w14:paraId="55734249" w14:textId="77777777">
        <w:trPr>
          <w:trHeight w:val="90"/>
        </w:trPr>
        <w:tc>
          <w:tcPr>
            <w:tcW w:w="157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400A620A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83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513FF954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UC</w:t>
            </w:r>
          </w:p>
        </w:tc>
        <w:tc>
          <w:tcPr>
            <w:tcW w:w="132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2B998FAB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ensitivity</w:t>
            </w:r>
          </w:p>
        </w:tc>
        <w:tc>
          <w:tcPr>
            <w:tcW w:w="136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340F0A41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pecificity</w:t>
            </w:r>
          </w:p>
        </w:tc>
        <w:tc>
          <w:tcPr>
            <w:tcW w:w="127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62B0079A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Best threshold</w:t>
            </w:r>
          </w:p>
        </w:tc>
        <w:tc>
          <w:tcPr>
            <w:tcW w:w="173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3779067F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497F4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lassification</w:t>
            </w:r>
          </w:p>
        </w:tc>
      </w:tr>
      <w:tr w:rsidR="00285C5B" w:rsidRPr="00497F43" w14:paraId="53306C6A" w14:textId="77777777">
        <w:trPr>
          <w:trHeight w:val="90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3D8BA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DL-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967BA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2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68889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BBBDB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6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F3A7C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E72A3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497F43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Poor</w:t>
            </w:r>
          </w:p>
        </w:tc>
      </w:tr>
      <w:tr w:rsidR="00285C5B" w:rsidRPr="00497F43" w14:paraId="6BFC1F48" w14:textId="77777777">
        <w:trPr>
          <w:trHeight w:val="90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F7548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A144F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7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BD7FB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661C0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9ED77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9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D7CEE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497F43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Poor</w:t>
            </w:r>
          </w:p>
        </w:tc>
      </w:tr>
      <w:tr w:rsidR="00285C5B" w:rsidRPr="00497F43" w14:paraId="7C43FF8A" w14:textId="77777777">
        <w:trPr>
          <w:trHeight w:val="90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D1CB1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DL-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818FC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7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9F7F9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AB51E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3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EE75B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23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A3757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497F43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Poor</w:t>
            </w:r>
          </w:p>
        </w:tc>
      </w:tr>
      <w:tr w:rsidR="00285C5B" w:rsidRPr="00497F43" w14:paraId="365B2A76" w14:textId="77777777">
        <w:trPr>
          <w:trHeight w:val="90"/>
        </w:trPr>
        <w:tc>
          <w:tcPr>
            <w:tcW w:w="15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E3DC8C6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C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EAC6262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9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6386B7E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2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E9AAD47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5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970E34D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15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A8354AE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497F43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Poor</w:t>
            </w:r>
          </w:p>
        </w:tc>
      </w:tr>
      <w:tr w:rsidR="00285C5B" w:rsidRPr="00497F43" w14:paraId="36B2C347" w14:textId="77777777">
        <w:trPr>
          <w:trHeight w:val="90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9C35A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CI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9932EC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8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27376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C5399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2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28D9D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.10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A9779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497F43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Poor</w:t>
            </w:r>
          </w:p>
        </w:tc>
      </w:tr>
      <w:tr w:rsidR="00285C5B" w:rsidRPr="00497F43" w14:paraId="5ABA6804" w14:textId="77777777">
        <w:trPr>
          <w:trHeight w:val="90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CB911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IP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0A57E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6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BA4BF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1B187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4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EAB51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09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74ED4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497F43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Poor</w:t>
            </w:r>
          </w:p>
        </w:tc>
      </w:tr>
      <w:tr w:rsidR="00285C5B" w:rsidRPr="00497F43" w14:paraId="1AEB418C" w14:textId="77777777">
        <w:trPr>
          <w:trHeight w:val="90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19083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n-HDL-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F35C0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9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26779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67A9E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8F5BD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7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98F87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497F43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Poor</w:t>
            </w:r>
          </w:p>
        </w:tc>
      </w:tr>
      <w:tr w:rsidR="00285C5B" w:rsidRPr="00497F43" w14:paraId="225BDDBD" w14:textId="77777777">
        <w:trPr>
          <w:trHeight w:val="90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DE911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RI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31DF7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12589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C6014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4383D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23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89315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497F43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Poor</w:t>
            </w:r>
          </w:p>
        </w:tc>
      </w:tr>
      <w:tr w:rsidR="00285C5B" w:rsidRPr="00497F43" w14:paraId="65B7E03C" w14:textId="77777777">
        <w:trPr>
          <w:trHeight w:val="90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C9F24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RII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57B04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6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BC59B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9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9AC75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4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44E05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4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5690B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497F43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Poor</w:t>
            </w:r>
          </w:p>
        </w:tc>
      </w:tr>
      <w:tr w:rsidR="00285C5B" w:rsidRPr="00497F43" w14:paraId="3182AE48" w14:textId="77777777">
        <w:trPr>
          <w:trHeight w:val="90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07A20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FD91F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7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3B1EA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4B55E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9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D361E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97F4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9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8C492" w14:textId="77777777" w:rsidR="00285C5B" w:rsidRPr="00497F4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497F43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Poor</w:t>
            </w:r>
          </w:p>
        </w:tc>
      </w:tr>
      <w:tr w:rsidR="00285C5B" w14:paraId="0FF1FD6D" w14:textId="77777777">
        <w:trPr>
          <w:trHeight w:val="468"/>
        </w:trPr>
        <w:tc>
          <w:tcPr>
            <w:tcW w:w="6376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A39E6BF" w14:textId="77777777" w:rsidR="00285C5B" w:rsidRDefault="00000000">
            <w:pPr>
              <w:widowControl/>
              <w:tabs>
                <w:tab w:val="left" w:pos="811"/>
              </w:tabs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proofErr w:type="spellStart"/>
            <w:proofErr w:type="gramStart"/>
            <w:r w:rsidRPr="00497F43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AUC</w:t>
            </w:r>
            <w:r w:rsidRPr="00497F43"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:</w:t>
            </w:r>
            <w:r w:rsidRPr="00497F43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area</w:t>
            </w:r>
            <w:proofErr w:type="spellEnd"/>
            <w:proofErr w:type="gramEnd"/>
            <w:r w:rsidRPr="00497F43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under the receiver operating characteristic curve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E7735EC" w14:textId="77777777" w:rsidR="00285C5B" w:rsidRDefault="00285C5B">
            <w:pPr>
              <w:widowControl/>
              <w:tabs>
                <w:tab w:val="left" w:pos="811"/>
              </w:tabs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145FB072" w14:textId="77777777" w:rsidR="00285C5B" w:rsidRDefault="00285C5B"/>
    <w:sectPr w:rsidR="00285C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4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GViMmI3ZGI4MGQ0N2Y4MTFkOWM1MWRhYWE4MjMzNjkifQ=="/>
  </w:docVars>
  <w:rsids>
    <w:rsidRoot w:val="00285C5B"/>
    <w:rsid w:val="00285C5B"/>
    <w:rsid w:val="00497F43"/>
    <w:rsid w:val="00F9288C"/>
    <w:rsid w:val="05180819"/>
    <w:rsid w:val="0C38069C"/>
    <w:rsid w:val="331D0EB5"/>
    <w:rsid w:val="39D968F6"/>
    <w:rsid w:val="3FD54D66"/>
    <w:rsid w:val="63310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BEE5C39-56F6-4D96-BAC2-FF7EA9E61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36</dc:creator>
  <cp:lastModifiedBy>Gillian Attard</cp:lastModifiedBy>
  <cp:revision>2</cp:revision>
  <dcterms:created xsi:type="dcterms:W3CDTF">2024-06-28T15:06:00Z</dcterms:created>
  <dcterms:modified xsi:type="dcterms:W3CDTF">2024-08-16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E444F5215D9E44EAAAFC2610C1B2682C_13</vt:lpwstr>
  </property>
</Properties>
</file>